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B3E18" w14:textId="133FCCB3" w:rsidR="00B60B6C" w:rsidRPr="0097541A" w:rsidRDefault="0097541A" w:rsidP="00B60B6C">
      <w:pPr>
        <w:widowControl w:val="0"/>
        <w:autoSpaceDE w:val="0"/>
        <w:autoSpaceDN w:val="0"/>
        <w:spacing w:after="200" w:line="480" w:lineRule="auto"/>
        <w:rPr>
          <w:rFonts w:ascii="Times New Roman" w:eastAsia="Times New Roman" w:hAnsi="Times New Roman" w:cs="Times New Roman"/>
          <w:bCs/>
          <w:spacing w:val="-4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DIGITAL CONTENT</w:t>
      </w:r>
      <w:r w:rsidRPr="00B60B6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1</w:t>
      </w:r>
      <w:r>
        <w:rPr>
          <w:rFonts w:ascii="Times New Roman" w:eastAsia="Times New Roman" w:hAnsi="Times New Roman" w:cs="Times New Roman"/>
          <w:i/>
          <w:iCs/>
          <w:spacing w:val="-5"/>
          <w:kern w:val="0"/>
          <w:sz w:val="24"/>
          <w:szCs w:val="24"/>
          <w14:ligatures w14:val="none"/>
        </w:rPr>
        <w:t>.</w:t>
      </w:r>
      <w:r w:rsidR="00B60B6C" w:rsidRPr="00B60B6C">
        <w:rPr>
          <w:rFonts w:ascii="Times New Roman" w:eastAsia="Times New Roman" w:hAnsi="Times New Roman" w:cs="Times New Roman"/>
          <w:b/>
          <w:i/>
          <w:iCs/>
          <w:spacing w:val="-4"/>
          <w:kern w:val="0"/>
          <w:sz w:val="24"/>
          <w:szCs w:val="24"/>
          <w14:ligatures w14:val="none"/>
        </w:rPr>
        <w:t xml:space="preserve"> </w:t>
      </w:r>
      <w:r w:rsidR="00B60B6C" w:rsidRPr="0097541A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Characteristics</w:t>
      </w:r>
      <w:r w:rsidR="00B60B6C" w:rsidRPr="0097541A">
        <w:rPr>
          <w:rFonts w:ascii="Times New Roman" w:eastAsia="Times New Roman" w:hAnsi="Times New Roman" w:cs="Times New Roman"/>
          <w:bCs/>
          <w:spacing w:val="-6"/>
          <w:kern w:val="0"/>
          <w:sz w:val="24"/>
          <w:szCs w:val="24"/>
          <w14:ligatures w14:val="none"/>
        </w:rPr>
        <w:t xml:space="preserve"> </w:t>
      </w:r>
      <w:r w:rsidR="00B60B6C" w:rsidRPr="0097541A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of</w:t>
      </w:r>
      <w:r w:rsidR="00B60B6C" w:rsidRPr="0097541A">
        <w:rPr>
          <w:rFonts w:ascii="Times New Roman" w:eastAsia="Times New Roman" w:hAnsi="Times New Roman" w:cs="Times New Roman"/>
          <w:bCs/>
          <w:spacing w:val="-4"/>
          <w:kern w:val="0"/>
          <w:sz w:val="24"/>
          <w:szCs w:val="24"/>
          <w14:ligatures w14:val="none"/>
        </w:rPr>
        <w:t xml:space="preserve"> </w:t>
      </w:r>
      <w:r w:rsidR="00B60B6C" w:rsidRPr="0097541A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participating</w:t>
      </w:r>
      <w:r w:rsidR="00B60B6C" w:rsidRPr="0097541A">
        <w:rPr>
          <w:rFonts w:ascii="Times New Roman" w:eastAsia="Times New Roman" w:hAnsi="Times New Roman" w:cs="Times New Roman"/>
          <w:bCs/>
          <w:spacing w:val="-5"/>
          <w:kern w:val="0"/>
          <w:sz w:val="24"/>
          <w:szCs w:val="24"/>
          <w14:ligatures w14:val="none"/>
        </w:rPr>
        <w:t xml:space="preserve"> </w:t>
      </w:r>
      <w:r w:rsidR="00B60B6C" w:rsidRPr="0097541A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women</w:t>
      </w:r>
      <w:r w:rsidR="00B60B6C" w:rsidRPr="0097541A">
        <w:rPr>
          <w:rFonts w:ascii="Times New Roman" w:eastAsia="Times New Roman" w:hAnsi="Times New Roman" w:cs="Times New Roman"/>
          <w:bCs/>
          <w:spacing w:val="-5"/>
          <w:kern w:val="0"/>
          <w:sz w:val="24"/>
          <w:szCs w:val="24"/>
          <w14:ligatures w14:val="none"/>
        </w:rPr>
        <w:t xml:space="preserve"> </w:t>
      </w:r>
      <w:r w:rsidR="00B60B6C" w:rsidRPr="0097541A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from</w:t>
      </w:r>
      <w:r w:rsidR="00B60B6C" w:rsidRPr="0097541A">
        <w:rPr>
          <w:rFonts w:ascii="Times New Roman" w:eastAsia="Times New Roman" w:hAnsi="Times New Roman" w:cs="Times New Roman"/>
          <w:bCs/>
          <w:spacing w:val="-4"/>
          <w:kern w:val="0"/>
          <w:sz w:val="24"/>
          <w:szCs w:val="24"/>
          <w14:ligatures w14:val="none"/>
        </w:rPr>
        <w:t xml:space="preserve"> </w:t>
      </w:r>
      <w:r w:rsidR="00B60B6C" w:rsidRPr="0097541A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Kilifi HDSS</w:t>
      </w:r>
      <w:r w:rsidR="00B60B6C" w:rsidRPr="0097541A">
        <w:rPr>
          <w:rFonts w:ascii="Times New Roman" w:eastAsia="Times New Roman" w:hAnsi="Times New Roman" w:cs="Times New Roman"/>
          <w:bCs/>
          <w:spacing w:val="-3"/>
          <w:kern w:val="0"/>
          <w:sz w:val="24"/>
          <w:szCs w:val="24"/>
          <w14:ligatures w14:val="none"/>
        </w:rPr>
        <w:t xml:space="preserve">, </w:t>
      </w:r>
      <w:r w:rsidR="00B60B6C" w:rsidRPr="0097541A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Siaya and Nairobi</w:t>
      </w:r>
      <w:r w:rsidR="00B60B6C" w:rsidRPr="0097541A">
        <w:rPr>
          <w:rFonts w:ascii="Times New Roman" w:eastAsia="Times New Roman" w:hAnsi="Times New Roman" w:cs="Times New Roman"/>
          <w:bCs/>
          <w:spacing w:val="-4"/>
          <w:kern w:val="0"/>
          <w:sz w:val="24"/>
          <w:szCs w:val="24"/>
          <w14:ligatures w14:val="none"/>
        </w:rPr>
        <w:t xml:space="preserve"> PBIDS</w:t>
      </w:r>
    </w:p>
    <w:tbl>
      <w:tblPr>
        <w:tblW w:w="10202" w:type="dxa"/>
        <w:tblLook w:val="04A0" w:firstRow="1" w:lastRow="0" w:firstColumn="1" w:lastColumn="0" w:noHBand="0" w:noVBand="1"/>
      </w:tblPr>
      <w:tblGrid>
        <w:gridCol w:w="3150"/>
        <w:gridCol w:w="1390"/>
        <w:gridCol w:w="1740"/>
        <w:gridCol w:w="1680"/>
        <w:gridCol w:w="2020"/>
        <w:gridCol w:w="222"/>
      </w:tblGrid>
      <w:tr w:rsidR="00B60B6C" w:rsidRPr="00B60B6C" w14:paraId="4907824D" w14:textId="77777777" w:rsidTr="002575E6">
        <w:trPr>
          <w:gridAfter w:val="1"/>
          <w:wAfter w:w="222" w:type="dxa"/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E022" w14:textId="77777777" w:rsidR="00B60B6C" w:rsidRPr="00B60B6C" w:rsidRDefault="00B60B6C" w:rsidP="00B60B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3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41C8" w14:textId="77777777" w:rsidR="00B60B6C" w:rsidRPr="00B60B6C" w:rsidRDefault="00B60B6C" w:rsidP="00B60B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      </w:t>
            </w: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rticipating Surveillance Sit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6FCB" w14:textId="77777777" w:rsidR="00B60B6C" w:rsidRPr="00B60B6C" w:rsidRDefault="00B60B6C" w:rsidP="00B60B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DAC4B" w14:textId="77777777" w:rsidR="00B60B6C" w:rsidRPr="00B60B6C" w:rsidRDefault="00B60B6C" w:rsidP="00B60B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60B6C" w:rsidRPr="00B60B6C" w14:paraId="355822F2" w14:textId="77777777" w:rsidTr="002575E6">
        <w:trPr>
          <w:gridAfter w:val="1"/>
          <w:wAfter w:w="222" w:type="dxa"/>
          <w:trHeight w:val="450"/>
        </w:trPr>
        <w:tc>
          <w:tcPr>
            <w:tcW w:w="3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A1A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haracteristics</w:t>
            </w:r>
          </w:p>
        </w:tc>
        <w:tc>
          <w:tcPr>
            <w:tcW w:w="13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2B9FA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ilifi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81D9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aya (Asembo)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4CB0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irobi (Kibera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DCBD5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 participants</w:t>
            </w:r>
          </w:p>
        </w:tc>
      </w:tr>
      <w:tr w:rsidR="00B60B6C" w:rsidRPr="00B60B6C" w14:paraId="3253CD1B" w14:textId="77777777" w:rsidTr="002575E6">
        <w:trPr>
          <w:trHeight w:val="40"/>
        </w:trPr>
        <w:tc>
          <w:tcPr>
            <w:tcW w:w="3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792E" w14:textId="77777777" w:rsidR="00B60B6C" w:rsidRPr="00B60B6C" w:rsidRDefault="00B60B6C" w:rsidP="00B60B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D29655" w14:textId="77777777" w:rsidR="00B60B6C" w:rsidRPr="00B60B6C" w:rsidRDefault="00B60B6C" w:rsidP="00B60B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DEC56" w14:textId="77777777" w:rsidR="00B60B6C" w:rsidRPr="00B60B6C" w:rsidRDefault="00B60B6C" w:rsidP="00B60B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04E39" w14:textId="77777777" w:rsidR="00B60B6C" w:rsidRPr="00B60B6C" w:rsidRDefault="00B60B6C" w:rsidP="00B60B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5B646" w14:textId="77777777" w:rsidR="00B60B6C" w:rsidRPr="00B60B6C" w:rsidRDefault="00B60B6C" w:rsidP="00B60B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5E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60B6C" w:rsidRPr="00B60B6C" w14:paraId="4A50B0DC" w14:textId="77777777" w:rsidTr="002575E6">
        <w:trPr>
          <w:trHeight w:val="79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044A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664D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7E32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20E7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2712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222" w:type="dxa"/>
            <w:vAlign w:val="center"/>
            <w:hideMark/>
          </w:tcPr>
          <w:p w14:paraId="709CCC26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404D5" w:rsidRPr="00B60B6C" w14:paraId="00F0EF68" w14:textId="77777777" w:rsidTr="002575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F54460" w14:textId="43A618EF" w:rsidR="00C404D5" w:rsidRPr="00B60B6C" w:rsidRDefault="00C404D5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otal number of births within the </w:t>
            </w:r>
            <w:r w:rsidR="00D23DD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tudy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rea during </w:t>
            </w:r>
            <w:r w:rsidR="004D2EB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ars of s</w:t>
            </w:r>
            <w:r w:rsidR="00D23DD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mpling</w:t>
            </w:r>
            <w:r w:rsidRPr="00C404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4CF954" w14:textId="6104AB15" w:rsidR="00C404D5" w:rsidRPr="00B60B6C" w:rsidRDefault="00C404D5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,3</w:t>
            </w:r>
            <w:r w:rsidR="00714B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05FF6E" w14:textId="5589317B" w:rsidR="00C404D5" w:rsidRPr="00B60B6C" w:rsidRDefault="00B8528D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,</w:t>
            </w:r>
            <w:r w:rsidR="00714B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24F8BB" w14:textId="4881FF8C" w:rsidR="00C404D5" w:rsidRPr="00B60B6C" w:rsidRDefault="009F17D4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,4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66C246" w14:textId="6815421B" w:rsidR="00C404D5" w:rsidRPr="00B60B6C" w:rsidRDefault="00613162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,262</w:t>
            </w:r>
          </w:p>
        </w:tc>
        <w:tc>
          <w:tcPr>
            <w:tcW w:w="222" w:type="dxa"/>
            <w:vAlign w:val="center"/>
          </w:tcPr>
          <w:p w14:paraId="2837D4F1" w14:textId="77777777" w:rsidR="00C404D5" w:rsidRPr="00B60B6C" w:rsidRDefault="00C404D5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1C7B6ECB" w14:textId="77777777" w:rsidTr="002575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DC6DC" w14:textId="15DA900F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men</w:t>
            </w:r>
            <w:r w:rsidR="00C404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with births</w:t>
            </w: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terviewed (N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29EB9" w14:textId="05100C40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4</w:t>
            </w:r>
            <w:r w:rsidR="00C404D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3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FC68C" w14:textId="70D27600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29</w:t>
            </w:r>
            <w:r w:rsidR="00B8528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4</w:t>
            </w:r>
            <w:r w:rsidR="00714B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B8528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714B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="00B8528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0AA33" w14:textId="15842CC0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79</w:t>
            </w:r>
            <w:r w:rsidR="009F17D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72.9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E28FE" w14:textId="2E86E62A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02</w:t>
            </w:r>
            <w:r w:rsidR="00D33F5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14.0)</w:t>
            </w:r>
          </w:p>
        </w:tc>
        <w:tc>
          <w:tcPr>
            <w:tcW w:w="222" w:type="dxa"/>
            <w:vAlign w:val="center"/>
            <w:hideMark/>
          </w:tcPr>
          <w:p w14:paraId="3E67502C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1064CADE" w14:textId="77777777" w:rsidTr="002575E6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62E2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men attended ANC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63250" w14:textId="04ABBA76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4(</w:t>
            </w:r>
            <w:r w:rsidR="006C085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5093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25(99.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F816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76(99.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376D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95(99.7)</w:t>
            </w:r>
          </w:p>
        </w:tc>
        <w:tc>
          <w:tcPr>
            <w:tcW w:w="222" w:type="dxa"/>
            <w:vAlign w:val="center"/>
            <w:hideMark/>
          </w:tcPr>
          <w:p w14:paraId="21F35DDE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17C2B509" w14:textId="77777777" w:rsidTr="002575E6">
        <w:trPr>
          <w:trHeight w:val="268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7697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Women with ANC booklets 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94C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0 (79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BB9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91 (76.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37C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21 (76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397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82 (77.3)</w:t>
            </w:r>
          </w:p>
        </w:tc>
        <w:tc>
          <w:tcPr>
            <w:tcW w:w="222" w:type="dxa"/>
            <w:vAlign w:val="center"/>
            <w:hideMark/>
          </w:tcPr>
          <w:p w14:paraId="78BD7872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7E01DD44" w14:textId="77777777" w:rsidTr="002575E6">
        <w:trPr>
          <w:trHeight w:val="3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EB6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ian age (IQR) in years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36D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.6(23.4-33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E78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.4(24.0-3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88B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(25-3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26A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.9(24.0-33.4)</w:t>
            </w:r>
          </w:p>
        </w:tc>
        <w:tc>
          <w:tcPr>
            <w:tcW w:w="222" w:type="dxa"/>
            <w:vAlign w:val="center"/>
            <w:hideMark/>
          </w:tcPr>
          <w:p w14:paraId="5E159BAB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2BA80250" w14:textId="77777777" w:rsidTr="002575E6">
        <w:trPr>
          <w:trHeight w:val="290"/>
        </w:trPr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626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nal age (years)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F3A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8A3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75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537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B5FF787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475411F8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82D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-19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57E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 (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19C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 (5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21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 (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2C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9 (3.7)</w:t>
            </w:r>
          </w:p>
        </w:tc>
        <w:tc>
          <w:tcPr>
            <w:tcW w:w="222" w:type="dxa"/>
            <w:vAlign w:val="center"/>
            <w:hideMark/>
          </w:tcPr>
          <w:p w14:paraId="7B640656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59C55587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419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-29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5C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5 (46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F4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9 (49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754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8 (5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2EE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32 (49.3)</w:t>
            </w:r>
          </w:p>
        </w:tc>
        <w:tc>
          <w:tcPr>
            <w:tcW w:w="222" w:type="dxa"/>
            <w:vAlign w:val="center"/>
            <w:hideMark/>
          </w:tcPr>
          <w:p w14:paraId="03B88B51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0C584FFE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F13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-39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8C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3 (39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D01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9 (40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437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4 (42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9A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6 (40.9)</w:t>
            </w:r>
          </w:p>
        </w:tc>
        <w:tc>
          <w:tcPr>
            <w:tcW w:w="222" w:type="dxa"/>
            <w:vAlign w:val="center"/>
            <w:hideMark/>
          </w:tcPr>
          <w:p w14:paraId="51F05777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0D6CFF98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7BF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-49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AC5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 (9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7DF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 (4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7B8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 (5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656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8 (5.9)</w:t>
            </w:r>
          </w:p>
        </w:tc>
        <w:tc>
          <w:tcPr>
            <w:tcW w:w="222" w:type="dxa"/>
            <w:vAlign w:val="center"/>
            <w:hideMark/>
          </w:tcPr>
          <w:p w14:paraId="6B67EFF2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682C4B71" w14:textId="77777777" w:rsidTr="002575E6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144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D7A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296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 (0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669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A6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 (0.3)</w:t>
            </w:r>
          </w:p>
        </w:tc>
        <w:tc>
          <w:tcPr>
            <w:tcW w:w="222" w:type="dxa"/>
            <w:vAlign w:val="center"/>
            <w:hideMark/>
          </w:tcPr>
          <w:p w14:paraId="4811A679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15B10B74" w14:textId="77777777" w:rsidTr="002575E6">
        <w:trPr>
          <w:trHeight w:val="290"/>
        </w:trPr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25F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33A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10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245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D6C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EE08091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4C454BF5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244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80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9 (1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D61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 (0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8D1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 (0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89D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4 (3.9)</w:t>
            </w:r>
          </w:p>
        </w:tc>
        <w:tc>
          <w:tcPr>
            <w:tcW w:w="222" w:type="dxa"/>
            <w:vAlign w:val="center"/>
            <w:hideMark/>
          </w:tcPr>
          <w:p w14:paraId="2930B2BA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44A44F16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CD4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A78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3 (71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52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4 (65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63E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4 (50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B7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41 (60.7)</w:t>
            </w:r>
          </w:p>
        </w:tc>
        <w:tc>
          <w:tcPr>
            <w:tcW w:w="222" w:type="dxa"/>
            <w:vAlign w:val="center"/>
            <w:hideMark/>
          </w:tcPr>
          <w:p w14:paraId="548D1D27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1AF4D189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EAB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362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 (9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E90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3 (30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A02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3 (39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628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1 (29.3)</w:t>
            </w:r>
          </w:p>
        </w:tc>
        <w:tc>
          <w:tcPr>
            <w:tcW w:w="222" w:type="dxa"/>
            <w:vAlign w:val="center"/>
            <w:hideMark/>
          </w:tcPr>
          <w:p w14:paraId="5B244EED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4CB9D0B8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3CC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rtiary-College/University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72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 (2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F6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 (3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146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 (10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63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2 (6.0)</w:t>
            </w:r>
          </w:p>
        </w:tc>
        <w:tc>
          <w:tcPr>
            <w:tcW w:w="222" w:type="dxa"/>
            <w:vAlign w:val="center"/>
            <w:hideMark/>
          </w:tcPr>
          <w:p w14:paraId="44A017B2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3D8F2D37" w14:textId="77777777" w:rsidTr="002575E6">
        <w:trPr>
          <w:trHeight w:val="6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9008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30A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3DB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(0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3DD5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EA6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0.2)</w:t>
            </w:r>
          </w:p>
        </w:tc>
        <w:tc>
          <w:tcPr>
            <w:tcW w:w="222" w:type="dxa"/>
            <w:vAlign w:val="center"/>
            <w:hideMark/>
          </w:tcPr>
          <w:p w14:paraId="730FBB3E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49468181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5BD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E2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5A6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6E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8D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8CF719D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35BF0ACA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1A3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rried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70F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5 (9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FF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12(89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DD7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15 (85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E3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72 (87.8)</w:t>
            </w:r>
          </w:p>
        </w:tc>
        <w:tc>
          <w:tcPr>
            <w:tcW w:w="222" w:type="dxa"/>
            <w:vAlign w:val="center"/>
            <w:hideMark/>
          </w:tcPr>
          <w:p w14:paraId="61FCAE7E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2DDD3FD1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BA4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ingl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256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7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DFD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8(7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46B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1 (14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29C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4 (10.1)</w:t>
            </w:r>
          </w:p>
        </w:tc>
        <w:tc>
          <w:tcPr>
            <w:tcW w:w="222" w:type="dxa"/>
            <w:vAlign w:val="center"/>
            <w:hideMark/>
          </w:tcPr>
          <w:p w14:paraId="40E1B4AE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14857A29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0F2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vorced/Separated/Widowed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A63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0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EA3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(3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367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 (0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6D8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 (1.8)</w:t>
            </w:r>
          </w:p>
        </w:tc>
        <w:tc>
          <w:tcPr>
            <w:tcW w:w="222" w:type="dxa"/>
            <w:vAlign w:val="center"/>
            <w:hideMark/>
          </w:tcPr>
          <w:p w14:paraId="5B66DEFD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7C7FC268" w14:textId="77777777" w:rsidTr="002575E6">
        <w:trPr>
          <w:trHeight w:val="9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C401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EAA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E8C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(0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225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 (0.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F83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 (0.3)</w:t>
            </w:r>
          </w:p>
        </w:tc>
        <w:tc>
          <w:tcPr>
            <w:tcW w:w="222" w:type="dxa"/>
            <w:vAlign w:val="center"/>
            <w:hideMark/>
          </w:tcPr>
          <w:p w14:paraId="3C900795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084B4756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037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ligion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FDD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11F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9A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4C4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95BF823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63B453AD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61F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istian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412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2 (84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5C0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19(99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D4C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64 (98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A40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85 (95.9)</w:t>
            </w:r>
          </w:p>
        </w:tc>
        <w:tc>
          <w:tcPr>
            <w:tcW w:w="222" w:type="dxa"/>
            <w:vAlign w:val="center"/>
            <w:hideMark/>
          </w:tcPr>
          <w:p w14:paraId="1D085512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5CFD64BD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004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uslim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2A8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 (9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B0F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(0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25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 (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CEE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 (2.9)</w:t>
            </w:r>
          </w:p>
        </w:tc>
        <w:tc>
          <w:tcPr>
            <w:tcW w:w="222" w:type="dxa"/>
            <w:vAlign w:val="center"/>
            <w:hideMark/>
          </w:tcPr>
          <w:p w14:paraId="37E811BE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3CC75C46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81C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5DF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 (5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F98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1F2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(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CE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 (1.2)</w:t>
            </w:r>
          </w:p>
        </w:tc>
        <w:tc>
          <w:tcPr>
            <w:tcW w:w="222" w:type="dxa"/>
            <w:vAlign w:val="center"/>
            <w:hideMark/>
          </w:tcPr>
          <w:p w14:paraId="1D00A504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2A7D95FE" w14:textId="77777777" w:rsidTr="002575E6">
        <w:trPr>
          <w:trHeight w:val="6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BD0C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687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.0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435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0.3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588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 (0.2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CB5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 (0.26)</w:t>
            </w:r>
          </w:p>
        </w:tc>
        <w:tc>
          <w:tcPr>
            <w:tcW w:w="222" w:type="dxa"/>
            <w:vAlign w:val="center"/>
            <w:hideMark/>
          </w:tcPr>
          <w:p w14:paraId="7859DCEE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74B2EE8B" w14:textId="77777777" w:rsidTr="002575E6">
        <w:trPr>
          <w:trHeight w:val="43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001A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 Gestational age at First ANC visit in weeks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F98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 (21-2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916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 (18-2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3A19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 (19-2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0C0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(20-28)</w:t>
            </w:r>
          </w:p>
        </w:tc>
        <w:tc>
          <w:tcPr>
            <w:tcW w:w="222" w:type="dxa"/>
            <w:vAlign w:val="center"/>
            <w:hideMark/>
          </w:tcPr>
          <w:p w14:paraId="62265C61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0F068F91" w14:textId="77777777" w:rsidTr="002575E6">
        <w:trPr>
          <w:trHeight w:val="43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4DA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 Gestational age at delivery in week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A1C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.0 (36.0-4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3BE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.4 (36.0-40.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E94C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1(37.6-40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EBFA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.7(36.7-40.0)</w:t>
            </w:r>
          </w:p>
        </w:tc>
        <w:tc>
          <w:tcPr>
            <w:tcW w:w="222" w:type="dxa"/>
            <w:vAlign w:val="center"/>
            <w:hideMark/>
          </w:tcPr>
          <w:p w14:paraId="5A3A70CF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480BB9B0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636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stational age at delivery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22F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083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FF7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8D9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D72614E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69D8D0F0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724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_Hlk148603945"/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arly preterm (&lt;33weeks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B3E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 (2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E2F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4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970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 (0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5A8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 (2.6)</w:t>
            </w:r>
          </w:p>
        </w:tc>
        <w:tc>
          <w:tcPr>
            <w:tcW w:w="222" w:type="dxa"/>
            <w:vAlign w:val="center"/>
            <w:hideMark/>
          </w:tcPr>
          <w:p w14:paraId="1297EFD7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bookmarkEnd w:id="0"/>
      <w:tr w:rsidR="00B60B6C" w:rsidRPr="00B60B6C" w14:paraId="690848C9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6C1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te preterm (33-36 weeks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881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3 (24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1E2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4 (16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F6B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 (3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D90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3 (13.1)</w:t>
            </w:r>
          </w:p>
        </w:tc>
        <w:tc>
          <w:tcPr>
            <w:tcW w:w="222" w:type="dxa"/>
            <w:vAlign w:val="center"/>
            <w:hideMark/>
          </w:tcPr>
          <w:p w14:paraId="271B9AA4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5FB4DEC6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449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rm (37-44 weeks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8BE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0 (72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138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9 (59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107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3 (62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5B3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12 (63.4)</w:t>
            </w:r>
          </w:p>
        </w:tc>
        <w:tc>
          <w:tcPr>
            <w:tcW w:w="222" w:type="dxa"/>
            <w:vAlign w:val="center"/>
            <w:hideMark/>
          </w:tcPr>
          <w:p w14:paraId="6293EB40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327CBD4C" w14:textId="77777777" w:rsidTr="002575E6">
        <w:trPr>
          <w:trHeight w:val="6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33AAE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FC8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 (0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ABC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 (19.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56C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0 (33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B7F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6 (20.9)</w:t>
            </w:r>
          </w:p>
        </w:tc>
        <w:tc>
          <w:tcPr>
            <w:tcW w:w="222" w:type="dxa"/>
            <w:vAlign w:val="center"/>
            <w:hideMark/>
          </w:tcPr>
          <w:p w14:paraId="196428C5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23D25965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DB2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rit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8EF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EC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251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18C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ED09ADF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2EA2A90B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C3F3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FA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8(16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0B5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4 (11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A1D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5 (22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3090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7 (16.9)</w:t>
            </w:r>
          </w:p>
        </w:tc>
        <w:tc>
          <w:tcPr>
            <w:tcW w:w="222" w:type="dxa"/>
            <w:vAlign w:val="center"/>
            <w:hideMark/>
          </w:tcPr>
          <w:p w14:paraId="41D1F4A1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67E4AE4C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DBB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073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9 (23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C03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7 (20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AB0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5 (22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86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1 (21.9)</w:t>
            </w:r>
          </w:p>
        </w:tc>
        <w:tc>
          <w:tcPr>
            <w:tcW w:w="222" w:type="dxa"/>
            <w:vAlign w:val="center"/>
            <w:hideMark/>
          </w:tcPr>
          <w:p w14:paraId="4C941489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3BE7425C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945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-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BBA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7(44.9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AF2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6(62.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DDD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9(49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79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42 (53.4)</w:t>
            </w:r>
          </w:p>
        </w:tc>
        <w:tc>
          <w:tcPr>
            <w:tcW w:w="222" w:type="dxa"/>
            <w:vAlign w:val="center"/>
            <w:hideMark/>
          </w:tcPr>
          <w:p w14:paraId="37290666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637F702F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8BF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gt;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2E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 (15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F0B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 (5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4713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 (1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512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8 (6.2)</w:t>
            </w:r>
          </w:p>
        </w:tc>
        <w:tc>
          <w:tcPr>
            <w:tcW w:w="222" w:type="dxa"/>
            <w:vAlign w:val="center"/>
            <w:hideMark/>
          </w:tcPr>
          <w:p w14:paraId="346360A5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312F0F82" w14:textId="77777777" w:rsidTr="002575E6">
        <w:trPr>
          <w:trHeight w:val="6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978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ata not availab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422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.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B4C7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0.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EB4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 (3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79A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 (1.6)</w:t>
            </w:r>
          </w:p>
        </w:tc>
        <w:tc>
          <w:tcPr>
            <w:tcW w:w="222" w:type="dxa"/>
            <w:vAlign w:val="center"/>
            <w:hideMark/>
          </w:tcPr>
          <w:p w14:paraId="645BCF5D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3CCF56AC" w14:textId="77777777" w:rsidTr="002575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B73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(IQR) Birth weight (kilograms)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42F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0 (2.8-3.4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1DE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 (3.0-3.6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CE2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 (2.9-3.5)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9B7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 (2.9-3.5)</w:t>
            </w:r>
          </w:p>
        </w:tc>
        <w:tc>
          <w:tcPr>
            <w:tcW w:w="222" w:type="dxa"/>
            <w:vAlign w:val="center"/>
            <w:hideMark/>
          </w:tcPr>
          <w:p w14:paraId="11852B00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0A74427B" w14:textId="77777777" w:rsidTr="002575E6">
        <w:trPr>
          <w:trHeight w:val="290"/>
        </w:trPr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DCB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lace of Delivery</w:t>
            </w:r>
          </w:p>
        </w:tc>
        <w:tc>
          <w:tcPr>
            <w:tcW w:w="139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8A8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B369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B6D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49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04D8F04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2248D551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1AB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ealth facility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50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7 (70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1225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7(94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DC8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3 (97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CF2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37 (90.2)</w:t>
            </w:r>
          </w:p>
        </w:tc>
        <w:tc>
          <w:tcPr>
            <w:tcW w:w="222" w:type="dxa"/>
            <w:vAlign w:val="center"/>
            <w:hideMark/>
          </w:tcPr>
          <w:p w14:paraId="5C862BBD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49BDBBC7" w14:textId="77777777" w:rsidTr="002575E6">
        <w:trPr>
          <w:trHeight w:val="6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C4E3B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m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040D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7 (29.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3FA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(6.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2788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 (2.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973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5 (9.8)</w:t>
            </w:r>
          </w:p>
        </w:tc>
        <w:tc>
          <w:tcPr>
            <w:tcW w:w="222" w:type="dxa"/>
            <w:vAlign w:val="center"/>
            <w:hideMark/>
          </w:tcPr>
          <w:p w14:paraId="5F653C0E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7DA004F7" w14:textId="77777777" w:rsidTr="002575E6">
        <w:trPr>
          <w:trHeight w:val="3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A13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ould accept a new maternal vaccin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E8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F5B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3B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C86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63796C6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41227385" w14:textId="77777777" w:rsidTr="002575E6">
        <w:trPr>
          <w:trHeight w:val="29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6C2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1F4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4 (100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982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15 (98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CF1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27 (95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572F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36 (97.7)</w:t>
            </w:r>
          </w:p>
        </w:tc>
        <w:tc>
          <w:tcPr>
            <w:tcW w:w="222" w:type="dxa"/>
            <w:vAlign w:val="center"/>
            <w:hideMark/>
          </w:tcPr>
          <w:p w14:paraId="26B677E6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60B6C" w:rsidRPr="00B60B6C" w14:paraId="62449A38" w14:textId="77777777" w:rsidTr="002575E6">
        <w:trPr>
          <w:trHeight w:val="6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67B4C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057A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DE41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 (1.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41A6" w14:textId="77777777" w:rsidR="00B60B6C" w:rsidRPr="00B60B6C" w:rsidRDefault="00B60B6C" w:rsidP="00B60B6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0B6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 (4.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5592" w14:textId="300C9DFF" w:rsidR="00B60B6C" w:rsidRPr="00B8528D" w:rsidRDefault="00B60B6C" w:rsidP="00B8528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8528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)</w:t>
            </w:r>
          </w:p>
        </w:tc>
        <w:tc>
          <w:tcPr>
            <w:tcW w:w="222" w:type="dxa"/>
            <w:vAlign w:val="center"/>
            <w:hideMark/>
          </w:tcPr>
          <w:p w14:paraId="67D49AD4" w14:textId="77777777" w:rsidR="00B60B6C" w:rsidRPr="00B60B6C" w:rsidRDefault="00B60B6C" w:rsidP="00B60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CDD4310" w14:textId="79708425" w:rsidR="00B60B6C" w:rsidRPr="00B8528D" w:rsidRDefault="00B8528D" w:rsidP="007869AB">
      <w:pPr>
        <w:widowControl w:val="0"/>
        <w:autoSpaceDE w:val="0"/>
        <w:autoSpaceDN w:val="0"/>
        <w:spacing w:after="12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B8528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*</w:t>
      </w:r>
      <w:r w:rsidR="007869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Years of sampling for the s</w:t>
      </w:r>
      <w:r w:rsidRPr="00B8528D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tudy </w:t>
      </w:r>
      <w:r w:rsidR="007869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Kilifi </w:t>
      </w:r>
      <w:r w:rsidR="007869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HDSS</w:t>
      </w:r>
      <w:r w:rsidR="0020742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(2017 and 2018), </w:t>
      </w:r>
      <w:r w:rsidR="0020742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in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sembo</w:t>
      </w:r>
      <w:r w:rsidR="007869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BIDS,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iaya</w:t>
      </w:r>
      <w:r w:rsidR="0020742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2017, 2018 and 2019) and</w:t>
      </w:r>
      <w:r w:rsidR="007869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="0020742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in 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Kibera</w:t>
      </w:r>
      <w:r w:rsidR="007869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BIDS, Nairobi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2019,2020,2021)</w:t>
      </w:r>
    </w:p>
    <w:p w14:paraId="3961A0AE" w14:textId="77777777" w:rsidR="00197EAC" w:rsidRDefault="00197EAC"/>
    <w:sectPr w:rsidR="00197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20077D"/>
    <w:multiLevelType w:val="hybridMultilevel"/>
    <w:tmpl w:val="0D7ED75A"/>
    <w:lvl w:ilvl="0" w:tplc="04090001">
      <w:start w:val="6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427E9E"/>
    <w:multiLevelType w:val="hybridMultilevel"/>
    <w:tmpl w:val="20B2BCD8"/>
    <w:lvl w:ilvl="0" w:tplc="68D8AB0A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3283873">
    <w:abstractNumId w:val="0"/>
  </w:num>
  <w:num w:numId="2" w16cid:durableId="228266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B6C"/>
    <w:rsid w:val="000A262C"/>
    <w:rsid w:val="00197EAC"/>
    <w:rsid w:val="00207427"/>
    <w:rsid w:val="002C7DBF"/>
    <w:rsid w:val="002E1CF4"/>
    <w:rsid w:val="004D2EB9"/>
    <w:rsid w:val="00574BB9"/>
    <w:rsid w:val="00613162"/>
    <w:rsid w:val="006C0856"/>
    <w:rsid w:val="00703922"/>
    <w:rsid w:val="00714BCC"/>
    <w:rsid w:val="007869AB"/>
    <w:rsid w:val="007C113B"/>
    <w:rsid w:val="008C78AD"/>
    <w:rsid w:val="008E5DB1"/>
    <w:rsid w:val="009132BD"/>
    <w:rsid w:val="0097541A"/>
    <w:rsid w:val="009F17D4"/>
    <w:rsid w:val="00B60B6C"/>
    <w:rsid w:val="00B8528D"/>
    <w:rsid w:val="00C30725"/>
    <w:rsid w:val="00C404D5"/>
    <w:rsid w:val="00D23DDB"/>
    <w:rsid w:val="00D33F52"/>
    <w:rsid w:val="00DE0014"/>
    <w:rsid w:val="00E21454"/>
    <w:rsid w:val="00FA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505AD"/>
  <w15:chartTrackingRefBased/>
  <w15:docId w15:val="{31DA7C01-3559-427F-9473-378238551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B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B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B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B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B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Nyiro</dc:creator>
  <cp:keywords/>
  <dc:description/>
  <cp:lastModifiedBy>Amy Sue Manley</cp:lastModifiedBy>
  <cp:revision>2</cp:revision>
  <dcterms:created xsi:type="dcterms:W3CDTF">2024-11-01T14:26:00Z</dcterms:created>
  <dcterms:modified xsi:type="dcterms:W3CDTF">2024-11-01T14:26:00Z</dcterms:modified>
</cp:coreProperties>
</file>